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C0681" w14:textId="7CC0ECF0" w:rsidR="009C25C1" w:rsidRPr="006A769C" w:rsidRDefault="00ED66B9" w:rsidP="006A769C">
      <w:pPr>
        <w:rPr>
          <w:rFonts w:ascii="Calibri" w:hAnsi="Calibri" w:cs="Arial"/>
          <w:b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6A769C">
        <w:rPr>
          <w:rFonts w:ascii="Calibri" w:hAnsi="Calibri" w:cs="Arial"/>
          <w:b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 xml:space="preserve">Date of Search: 8th April 2019 </w:t>
      </w:r>
    </w:p>
    <w:p w14:paraId="6E0CBCC0" w14:textId="77777777" w:rsidR="009C25C1" w:rsidRPr="006A769C" w:rsidRDefault="009C25C1" w:rsidP="00F41CB4">
      <w:pPr>
        <w:ind w:left="360"/>
        <w:rPr>
          <w:rFonts w:ascii="Calibri" w:hAnsi="Calibri" w:cs="Arial"/>
          <w:b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</w:p>
    <w:p w14:paraId="759B1044" w14:textId="0E625969" w:rsidR="009C25C1" w:rsidRPr="009C25C1" w:rsidRDefault="009C25C1" w:rsidP="006A769C">
      <w:pPr>
        <w:rPr>
          <w:rFonts w:ascii="Calibri" w:hAnsi="Calibri" w:cs="Arial"/>
          <w:b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6A769C">
        <w:rPr>
          <w:rFonts w:ascii="Calibri" w:hAnsi="Calibri" w:cs="Arial"/>
          <w:b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List of keywords</w:t>
      </w:r>
      <w:r>
        <w:rPr>
          <w:rFonts w:ascii="Calibri" w:hAnsi="Calibri" w:cs="Arial"/>
          <w:b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 xml:space="preserve"> </w:t>
      </w:r>
    </w:p>
    <w:p w14:paraId="24AD7D11" w14:textId="77777777" w:rsidR="009C25C1" w:rsidRDefault="009C25C1" w:rsidP="00F41CB4">
      <w:pPr>
        <w:ind w:left="360"/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</w:p>
    <w:p w14:paraId="556FE030" w14:textId="21E84E8F" w:rsidR="00F41CB4" w:rsidRPr="00DE371A" w:rsidRDefault="00F41CB4" w:rsidP="00DE371A">
      <w:pPr>
        <w:pStyle w:val="ListParagraph"/>
        <w:numPr>
          <w:ilvl w:val="0"/>
          <w:numId w:val="24"/>
        </w:numPr>
        <w:rPr>
          <w:rFonts w:ascii="Calibri" w:hAnsi="Calibri" w:cs="Times New Roman"/>
          <w:color w:val="000000" w:themeColor="text1"/>
          <w:sz w:val="22"/>
          <w:szCs w:val="22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Artificially intelligent chatbot</w:t>
      </w:r>
    </w:p>
    <w:p w14:paraId="3FF879AA" w14:textId="08FA435E" w:rsidR="00F41CB4" w:rsidRPr="00DE371A" w:rsidRDefault="00F41CB4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Artificially intelligent chat agent</w:t>
      </w:r>
    </w:p>
    <w:p w14:paraId="03F72F17" w14:textId="469F4326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Automated virtual agent</w:t>
      </w:r>
    </w:p>
    <w:p w14:paraId="66DFD96D" w14:textId="0CAEAE21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Automated chat agent</w:t>
      </w:r>
    </w:p>
    <w:p w14:paraId="245ACE5B" w14:textId="17F47661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Artificial intelligence chatbot</w:t>
      </w:r>
    </w:p>
    <w:p w14:paraId="186E21D6" w14:textId="7A266430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Artificial conversational entity</w:t>
      </w:r>
    </w:p>
    <w:p w14:paraId="4AB2510A" w14:textId="44EC2816" w:rsidR="00F41CB4" w:rsidRPr="007F2177" w:rsidRDefault="00DE371A" w:rsidP="007F2177">
      <w:pPr>
        <w:pStyle w:val="ListParagraph"/>
        <w:numPr>
          <w:ilvl w:val="0"/>
          <w:numId w:val="24"/>
        </w:numPr>
        <w:rPr>
          <w:rFonts w:ascii="Calibri" w:hAnsi="Calibri" w:cs="Times New Roman"/>
          <w:color w:val="000000" w:themeColor="text1"/>
          <w:sz w:val="22"/>
          <w:szCs w:val="22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AI agent</w:t>
      </w:r>
    </w:p>
    <w:p w14:paraId="35DBDA07" w14:textId="77777777" w:rsidR="00F41CB4" w:rsidRPr="00DE371A" w:rsidRDefault="00F41CB4" w:rsidP="00DE371A">
      <w:pPr>
        <w:pStyle w:val="ListParagraph"/>
        <w:numPr>
          <w:ilvl w:val="0"/>
          <w:numId w:val="24"/>
        </w:numPr>
        <w:rPr>
          <w:rFonts w:ascii="Calibri" w:hAnsi="Calibri" w:cs="Times New Roman"/>
          <w:color w:val="000000" w:themeColor="text1"/>
          <w:sz w:val="22"/>
          <w:szCs w:val="22"/>
          <w:shd w:val="clear" w:color="auto" w:fill="FFFFFF"/>
          <w:lang w:val="fr-FR"/>
        </w:rPr>
      </w:pPr>
      <w:r w:rsidRPr="00DE371A">
        <w:rPr>
          <w:rFonts w:ascii="Calibri" w:hAnsi="Calibri" w:cs="Times New Roman"/>
          <w:color w:val="000000" w:themeColor="text1"/>
          <w:sz w:val="22"/>
          <w:szCs w:val="22"/>
          <w:shd w:val="clear" w:color="auto" w:fill="FFFFFF"/>
          <w:lang w:val="fr-FR"/>
        </w:rPr>
        <w:t>Chatterbox</w:t>
      </w:r>
    </w:p>
    <w:p w14:paraId="4E481FE0" w14:textId="77777777" w:rsidR="00F41CB4" w:rsidRPr="00DE371A" w:rsidRDefault="00F41CB4" w:rsidP="00DE371A">
      <w:pPr>
        <w:pStyle w:val="ListParagraph"/>
        <w:numPr>
          <w:ilvl w:val="0"/>
          <w:numId w:val="24"/>
        </w:numPr>
        <w:rPr>
          <w:rFonts w:ascii="Calibri" w:hAnsi="Calibri" w:cs="Times New Roman"/>
          <w:color w:val="000000" w:themeColor="text1"/>
          <w:sz w:val="22"/>
          <w:szCs w:val="22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Chatbot</w:t>
      </w:r>
    </w:p>
    <w:p w14:paraId="3FFBAC57" w14:textId="77777777" w:rsidR="00F41CB4" w:rsidRPr="00DE371A" w:rsidRDefault="00F41CB4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Chatterbot</w:t>
      </w:r>
    </w:p>
    <w:p w14:paraId="350F68E3" w14:textId="77777777" w:rsidR="00F41CB4" w:rsidRPr="00DE371A" w:rsidRDefault="00F41CB4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  <w:t>Chat assistant</w:t>
      </w:r>
    </w:p>
    <w:p w14:paraId="2B3799CB" w14:textId="77777777" w:rsidR="005B25AB" w:rsidRPr="00DE371A" w:rsidRDefault="005B25AB" w:rsidP="00DE371A">
      <w:pPr>
        <w:pStyle w:val="ListParagraph"/>
        <w:numPr>
          <w:ilvl w:val="0"/>
          <w:numId w:val="24"/>
        </w:numPr>
        <w:rPr>
          <w:rFonts w:ascii="Calibri" w:hAnsi="Calibri" w:cs="Times New Roman"/>
          <w:color w:val="000000" w:themeColor="text1"/>
          <w:sz w:val="22"/>
          <w:szCs w:val="22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Conversational agent</w:t>
      </w:r>
    </w:p>
    <w:p w14:paraId="0F13C59C" w14:textId="77777777" w:rsidR="005B25AB" w:rsidRPr="00DE371A" w:rsidRDefault="005B25AB" w:rsidP="00DE371A">
      <w:pPr>
        <w:pStyle w:val="ListParagraph"/>
        <w:numPr>
          <w:ilvl w:val="0"/>
          <w:numId w:val="24"/>
        </w:numPr>
        <w:rPr>
          <w:rFonts w:ascii="Calibri" w:hAnsi="Calibri" w:cs="Times New Roman"/>
          <w:color w:val="000000" w:themeColor="text1"/>
          <w:sz w:val="22"/>
          <w:szCs w:val="22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Conversive agent</w:t>
      </w:r>
    </w:p>
    <w:p w14:paraId="0490A261" w14:textId="77777777" w:rsidR="005B25AB" w:rsidRPr="00DE371A" w:rsidRDefault="005B25AB" w:rsidP="00DE371A">
      <w:pPr>
        <w:pStyle w:val="ListParagraph"/>
        <w:numPr>
          <w:ilvl w:val="0"/>
          <w:numId w:val="24"/>
        </w:numPr>
        <w:rPr>
          <w:rFonts w:ascii="Calibri" w:hAnsi="Calibri" w:cs="Times New Roman"/>
          <w:color w:val="000000" w:themeColor="text1"/>
          <w:sz w:val="22"/>
          <w:szCs w:val="22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Conversational system</w:t>
      </w:r>
    </w:p>
    <w:p w14:paraId="3BB21943" w14:textId="77777777" w:rsidR="005B25AB" w:rsidRPr="00DE371A" w:rsidRDefault="005B25AB" w:rsidP="00DE371A">
      <w:pPr>
        <w:pStyle w:val="ListParagraph"/>
        <w:numPr>
          <w:ilvl w:val="0"/>
          <w:numId w:val="24"/>
        </w:numPr>
        <w:rPr>
          <w:rFonts w:ascii="Calibri" w:hAnsi="Calibri" w:cs="Times New Roman"/>
          <w:color w:val="000000" w:themeColor="text1"/>
          <w:sz w:val="22"/>
          <w:szCs w:val="22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Conversational assistant</w:t>
      </w:r>
    </w:p>
    <w:p w14:paraId="3A7FF7C2" w14:textId="77777777" w:rsidR="005B25AB" w:rsidRPr="00DE371A" w:rsidRDefault="005B25AB" w:rsidP="00DE371A">
      <w:pPr>
        <w:pStyle w:val="ListParagraph"/>
        <w:numPr>
          <w:ilvl w:val="0"/>
          <w:numId w:val="24"/>
        </w:numPr>
        <w:rPr>
          <w:rFonts w:ascii="Calibri" w:hAnsi="Calibri" w:cs="Times New Roman"/>
          <w:color w:val="000000" w:themeColor="text1"/>
          <w:sz w:val="22"/>
          <w:szCs w:val="22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Conversational User Interface</w:t>
      </w:r>
    </w:p>
    <w:p w14:paraId="5A508DD7" w14:textId="77777777" w:rsidR="005B25AB" w:rsidRPr="00DE371A" w:rsidRDefault="005B25AB" w:rsidP="00DE371A">
      <w:pPr>
        <w:pStyle w:val="ListParagraph"/>
        <w:numPr>
          <w:ilvl w:val="0"/>
          <w:numId w:val="24"/>
        </w:numPr>
        <w:rPr>
          <w:rFonts w:ascii="Calibri" w:hAnsi="Calibri" w:cs="Times New Roman"/>
          <w:color w:val="000000" w:themeColor="text1"/>
          <w:sz w:val="22"/>
          <w:szCs w:val="22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Conversational Personal Assistant</w:t>
      </w:r>
    </w:p>
    <w:p w14:paraId="5F5E4C11" w14:textId="77777777" w:rsidR="005B25AB" w:rsidRPr="00DE371A" w:rsidRDefault="005B25AB" w:rsidP="00DE371A">
      <w:pPr>
        <w:pStyle w:val="ListParagraph"/>
        <w:numPr>
          <w:ilvl w:val="0"/>
          <w:numId w:val="24"/>
        </w:numPr>
        <w:rPr>
          <w:rFonts w:ascii="Calibri" w:hAnsi="Calibri" w:cs="Times New Roman"/>
          <w:color w:val="000000" w:themeColor="text1"/>
          <w:sz w:val="22"/>
          <w:szCs w:val="22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Conversational interface</w:t>
      </w:r>
    </w:p>
    <w:p w14:paraId="3F9915A5" w14:textId="77777777" w:rsidR="005B25AB" w:rsidRPr="00DE371A" w:rsidRDefault="005B25AB" w:rsidP="00DE371A">
      <w:pPr>
        <w:pStyle w:val="ListParagraph"/>
        <w:numPr>
          <w:ilvl w:val="0"/>
          <w:numId w:val="24"/>
        </w:numPr>
        <w:rPr>
          <w:rFonts w:ascii="Calibri" w:hAnsi="Calibri" w:cs="Times New Roman"/>
          <w:color w:val="000000" w:themeColor="text1"/>
          <w:sz w:val="22"/>
          <w:szCs w:val="22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Conversational avatar</w:t>
      </w:r>
    </w:p>
    <w:p w14:paraId="6EE0433D" w14:textId="77777777" w:rsidR="005B25AB" w:rsidRPr="00DE371A" w:rsidRDefault="005B25AB" w:rsidP="00DE371A">
      <w:pPr>
        <w:pStyle w:val="ListParagraph"/>
        <w:numPr>
          <w:ilvl w:val="0"/>
          <w:numId w:val="24"/>
        </w:numPr>
        <w:rPr>
          <w:rFonts w:ascii="Calibri" w:hAnsi="Calibri" w:cs="Times New Roman"/>
          <w:color w:val="000000" w:themeColor="text1"/>
          <w:sz w:val="22"/>
          <w:szCs w:val="22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Conversational computer</w:t>
      </w:r>
    </w:p>
    <w:p w14:paraId="2C80755F" w14:textId="77777777" w:rsidR="005B25AB" w:rsidRPr="00DE371A" w:rsidRDefault="005B25AB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Conversational humanoid</w:t>
      </w:r>
    </w:p>
    <w:p w14:paraId="57237AE0" w14:textId="77777777" w:rsidR="00D40247" w:rsidRPr="00DE371A" w:rsidRDefault="00D40247" w:rsidP="00DE371A">
      <w:pPr>
        <w:pStyle w:val="ListParagraph"/>
        <w:numPr>
          <w:ilvl w:val="0"/>
          <w:numId w:val="24"/>
        </w:numPr>
        <w:rPr>
          <w:rFonts w:ascii="Calibri" w:hAnsi="Calibri" w:cs="Times New Roman"/>
          <w:color w:val="000000" w:themeColor="text1"/>
          <w:sz w:val="22"/>
          <w:szCs w:val="22"/>
          <w:shd w:val="clear" w:color="auto" w:fill="FFFFFF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  <w:t>Conversational Character</w:t>
      </w:r>
    </w:p>
    <w:p w14:paraId="072DDA84" w14:textId="77777777" w:rsidR="00F41CB4" w:rsidRPr="00DE371A" w:rsidRDefault="00F41CB4" w:rsidP="00DE371A">
      <w:pPr>
        <w:pStyle w:val="ListParagraph"/>
        <w:numPr>
          <w:ilvl w:val="0"/>
          <w:numId w:val="24"/>
        </w:numPr>
        <w:rPr>
          <w:rFonts w:ascii="Calibri" w:hAnsi="Calibri" w:cs="Times New Roman"/>
          <w:color w:val="000000" w:themeColor="text1"/>
          <w:sz w:val="22"/>
          <w:szCs w:val="22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Conversational bot</w:t>
      </w:r>
    </w:p>
    <w:p w14:paraId="0524A617" w14:textId="076FCDD7" w:rsidR="00F41CB4" w:rsidRPr="00DE371A" w:rsidRDefault="00F41CB4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Conversational AI</w:t>
      </w:r>
    </w:p>
    <w:p w14:paraId="10DCCBD0" w14:textId="668909E8" w:rsidR="00DE371A" w:rsidRPr="007F2177" w:rsidRDefault="00DE371A" w:rsidP="007F2177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Cyber individual</w:t>
      </w:r>
    </w:p>
    <w:p w14:paraId="5BFD9249" w14:textId="54165492" w:rsidR="00DE371A" w:rsidRPr="007F2177" w:rsidRDefault="00DE371A" w:rsidP="007F2177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Dialog system</w:t>
      </w:r>
    </w:p>
    <w:p w14:paraId="5A543FCC" w14:textId="47319118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Interactive online character</w:t>
      </w:r>
    </w:p>
    <w:p w14:paraId="53982481" w14:textId="6E6C549A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Interactive talking program</w:t>
      </w:r>
    </w:p>
    <w:p w14:paraId="4CF67A7A" w14:textId="30EB9805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Interactive virtual agent</w:t>
      </w:r>
    </w:p>
    <w:p w14:paraId="5933CC1C" w14:textId="442AA9B4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Interactive agent</w:t>
      </w:r>
    </w:p>
    <w:p w14:paraId="33BD2BF1" w14:textId="53E90135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Interactive conversational assistant</w:t>
      </w:r>
    </w:p>
    <w:p w14:paraId="2CE033A2" w14:textId="1DA02932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Intelligent virtual agent</w:t>
      </w:r>
    </w:p>
    <w:p w14:paraId="24593211" w14:textId="5431D0F4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Intelligent virtual assistant</w:t>
      </w:r>
    </w:p>
    <w:p w14:paraId="162A0CB1" w14:textId="4BE8DF97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Intelligent conversational assistant</w:t>
      </w:r>
    </w:p>
    <w:p w14:paraId="3FD68F87" w14:textId="5D2FB6ED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Intelligent conversational avatar</w:t>
      </w:r>
    </w:p>
    <w:p w14:paraId="10D1A40C" w14:textId="75EEA681" w:rsidR="00DE371A" w:rsidRPr="007F2177" w:rsidRDefault="00DE371A" w:rsidP="007F2177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Intelligent agent</w:t>
      </w:r>
    </w:p>
    <w:p w14:paraId="403AB557" w14:textId="708D4156" w:rsidR="00F41CB4" w:rsidRPr="007F2177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Online chat agen</w:t>
      </w:r>
      <w:r w:rsidR="007F2177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t</w:t>
      </w:r>
    </w:p>
    <w:p w14:paraId="589C96D3" w14:textId="6969781B" w:rsidR="005B25AB" w:rsidRPr="00DE371A" w:rsidRDefault="005B25AB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  <w:t>Smartbot</w:t>
      </w:r>
    </w:p>
    <w:p w14:paraId="0E31A5E3" w14:textId="15256952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  <w:t>Smart virtual assistant</w:t>
      </w:r>
    </w:p>
    <w:p w14:paraId="590DAAD5" w14:textId="218630EB" w:rsidR="00D40247" w:rsidRPr="007F2177" w:rsidRDefault="00DE371A" w:rsidP="00F41CB4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  <w:t>Sociable agent</w:t>
      </w:r>
    </w:p>
    <w:p w14:paraId="7C5F9BBF" w14:textId="4F8A7CC4" w:rsidR="005B25AB" w:rsidRPr="00DE371A" w:rsidRDefault="005B25AB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  <w:t>Talk bot</w:t>
      </w:r>
    </w:p>
    <w:p w14:paraId="0EE14EF0" w14:textId="212120C0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  <w:t>Talking agent</w:t>
      </w:r>
    </w:p>
    <w:p w14:paraId="0EF22EA9" w14:textId="5BFDA776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  <w:t>Talking avatar</w:t>
      </w:r>
    </w:p>
    <w:p w14:paraId="00847755" w14:textId="77777777" w:rsidR="00F41CB4" w:rsidRPr="00DE371A" w:rsidRDefault="00F41CB4" w:rsidP="00DE371A">
      <w:pPr>
        <w:pStyle w:val="ListParagraph"/>
        <w:numPr>
          <w:ilvl w:val="0"/>
          <w:numId w:val="24"/>
        </w:numPr>
        <w:rPr>
          <w:rFonts w:ascii="Calibri" w:hAnsi="Calibri" w:cs="Times New Roman"/>
          <w:color w:val="000000" w:themeColor="text1"/>
          <w:sz w:val="22"/>
          <w:szCs w:val="22"/>
          <w:shd w:val="clear" w:color="auto" w:fill="FFFFFF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  <w:t>Text-based healthcare chatbot</w:t>
      </w:r>
    </w:p>
    <w:p w14:paraId="74E29E64" w14:textId="77777777" w:rsidR="00F41CB4" w:rsidRPr="00DE371A" w:rsidRDefault="00F41CB4" w:rsidP="00DE371A">
      <w:pPr>
        <w:pStyle w:val="ListParagraph"/>
        <w:numPr>
          <w:ilvl w:val="0"/>
          <w:numId w:val="24"/>
        </w:numPr>
        <w:rPr>
          <w:rFonts w:ascii="Calibri" w:hAnsi="Calibri" w:cs="Times New Roman"/>
          <w:color w:val="000000" w:themeColor="text1"/>
          <w:sz w:val="22"/>
          <w:szCs w:val="22"/>
          <w:shd w:val="clear" w:color="auto" w:fill="FFFFFF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  <w:t>Text based dialogue system</w:t>
      </w:r>
    </w:p>
    <w:p w14:paraId="34E34A1B" w14:textId="77777777" w:rsidR="00F41CB4" w:rsidRPr="00DE371A" w:rsidRDefault="00F41CB4" w:rsidP="00DE371A">
      <w:pPr>
        <w:pStyle w:val="ListParagraph"/>
        <w:numPr>
          <w:ilvl w:val="0"/>
          <w:numId w:val="24"/>
        </w:numPr>
        <w:rPr>
          <w:rFonts w:ascii="Calibri" w:hAnsi="Calibri" w:cs="Times New Roman"/>
          <w:color w:val="000000" w:themeColor="text1"/>
          <w:sz w:val="22"/>
          <w:szCs w:val="22"/>
          <w:shd w:val="clear" w:color="auto" w:fill="FFFFFF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  <w:t>Text-based synchronous chat</w:t>
      </w:r>
    </w:p>
    <w:p w14:paraId="0E9EC2DB" w14:textId="77777777" w:rsidR="00D40247" w:rsidRPr="005B25AB" w:rsidRDefault="00D40247" w:rsidP="00F41CB4">
      <w:pPr>
        <w:rPr>
          <w:rFonts w:ascii="Calibri" w:hAnsi="Calibri" w:cs="Times New Roman"/>
          <w:color w:val="000000" w:themeColor="text1"/>
          <w:sz w:val="22"/>
          <w:szCs w:val="22"/>
          <w:shd w:val="clear" w:color="auto" w:fill="FFFFFF"/>
          <w:lang w:val="fr-FR"/>
        </w:rPr>
      </w:pPr>
    </w:p>
    <w:p w14:paraId="7BA60540" w14:textId="2D0E544D" w:rsidR="005B25AB" w:rsidRPr="00DE371A" w:rsidRDefault="005B25AB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lastRenderedPageBreak/>
        <w:t>Virtual chat agent</w:t>
      </w:r>
    </w:p>
    <w:p w14:paraId="19C4E02C" w14:textId="2E014575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Virtual personal assistant</w:t>
      </w:r>
    </w:p>
    <w:p w14:paraId="01D2536D" w14:textId="20D53586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Virtual online assistnat</w:t>
      </w:r>
    </w:p>
    <w:p w14:paraId="2E7306E9" w14:textId="0A462C7F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Virtual host</w:t>
      </w:r>
    </w:p>
    <w:p w14:paraId="4125BB82" w14:textId="5B63BF42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Virtual hostess</w:t>
      </w:r>
    </w:p>
    <w:p w14:paraId="1CAD3AAB" w14:textId="6246677E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Virtual human</w:t>
      </w:r>
    </w:p>
    <w:p w14:paraId="41FD2C28" w14:textId="7B7AED64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Virtual human agent</w:t>
      </w:r>
    </w:p>
    <w:p w14:paraId="35F21FA6" w14:textId="789C0193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Virtual human avatar</w:t>
      </w:r>
    </w:p>
    <w:p w14:paraId="13F54A9C" w14:textId="51C2D09C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Virtual human persona</w:t>
      </w:r>
    </w:p>
    <w:p w14:paraId="39C9DA19" w14:textId="527865AF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Virtual chat agent</w:t>
      </w:r>
    </w:p>
    <w:p w14:paraId="6FE1C41C" w14:textId="077C6C41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Virtual chat expert</w:t>
      </w:r>
    </w:p>
    <w:p w14:paraId="4B51BE52" w14:textId="42059DCB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Virtual coach</w:t>
      </w:r>
    </w:p>
    <w:p w14:paraId="6C83484A" w14:textId="74D9D94D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Virtual consultant</w:t>
      </w:r>
    </w:p>
    <w:p w14:paraId="64725236" w14:textId="5CA3EA70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Virtual conversational agent</w:t>
      </w:r>
    </w:p>
    <w:p w14:paraId="1765AC66" w14:textId="45453B32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Virtual advisor</w:t>
      </w:r>
    </w:p>
    <w:p w14:paraId="0BFCC4AF" w14:textId="73870775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Virtual agent</w:t>
      </w:r>
    </w:p>
    <w:p w14:paraId="1E3610C9" w14:textId="233B0F91" w:rsidR="00DE371A" w:rsidRPr="00DE371A" w:rsidRDefault="00DE371A" w:rsidP="00DE371A">
      <w:pPr>
        <w:pStyle w:val="ListParagraph"/>
        <w:numPr>
          <w:ilvl w:val="0"/>
          <w:numId w:val="24"/>
        </w:num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</w:pPr>
      <w:r w:rsidRPr="00DE371A"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fr-FR"/>
        </w:rPr>
        <w:t>Virtual assistant</w:t>
      </w:r>
    </w:p>
    <w:p w14:paraId="5AB8C8E9" w14:textId="77777777" w:rsidR="00D40247" w:rsidRPr="00D40247" w:rsidRDefault="00D40247" w:rsidP="00F41CB4">
      <w:pPr>
        <w:rPr>
          <w:rFonts w:ascii="Calibri" w:eastAsia="Times New Roman" w:hAnsi="Calibri" w:cs="Times New Roman"/>
          <w:color w:val="000000" w:themeColor="text1"/>
          <w:sz w:val="22"/>
          <w:szCs w:val="22"/>
        </w:rPr>
      </w:pPr>
    </w:p>
    <w:p w14:paraId="7E0075EC" w14:textId="77777777" w:rsidR="00D40247" w:rsidRPr="005B25AB" w:rsidRDefault="00D40247" w:rsidP="00F41CB4">
      <w:pPr>
        <w:rPr>
          <w:rFonts w:ascii="Calibri" w:hAnsi="Calibri" w:cs="Times New Roman"/>
          <w:color w:val="000000" w:themeColor="text1"/>
          <w:sz w:val="22"/>
          <w:szCs w:val="22"/>
          <w:shd w:val="clear" w:color="auto" w:fill="FFFFFF"/>
          <w:lang w:val="fr-FR"/>
        </w:rPr>
      </w:pPr>
    </w:p>
    <w:p w14:paraId="72B8D26C" w14:textId="77777777" w:rsidR="005B25AB" w:rsidRPr="00F41CB4" w:rsidRDefault="005B25AB" w:rsidP="00F41CB4">
      <w:pPr>
        <w:rPr>
          <w:rFonts w:ascii="Calibri" w:hAnsi="Calibri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</w:pPr>
    </w:p>
    <w:p w14:paraId="376D6475" w14:textId="77777777" w:rsidR="00F41CB4" w:rsidRPr="005B25AB" w:rsidRDefault="00F41CB4" w:rsidP="00F41CB4">
      <w:pPr>
        <w:rPr>
          <w:rFonts w:ascii="Calibri" w:hAnsi="Calibri" w:cs="Times New Roman"/>
          <w:color w:val="000000" w:themeColor="text1"/>
          <w:sz w:val="22"/>
          <w:szCs w:val="22"/>
          <w:shd w:val="clear" w:color="auto" w:fill="FFFFFF"/>
        </w:rPr>
      </w:pPr>
    </w:p>
    <w:p w14:paraId="7AB3B3A4" w14:textId="77777777" w:rsidR="004A7291" w:rsidRPr="00F41CB4" w:rsidRDefault="004A7291" w:rsidP="00F41CB4">
      <w:pPr>
        <w:rPr>
          <w:rFonts w:ascii="Calibri" w:hAnsi="Calibri"/>
          <w:color w:val="000000" w:themeColor="text1"/>
          <w:sz w:val="22"/>
          <w:szCs w:val="22"/>
        </w:rPr>
      </w:pPr>
    </w:p>
    <w:sectPr w:rsidR="004A7291" w:rsidRPr="00F41CB4" w:rsidSect="00AA2CA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C97C3D"/>
    <w:multiLevelType w:val="multilevel"/>
    <w:tmpl w:val="0C50B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3965AA"/>
    <w:multiLevelType w:val="hybridMultilevel"/>
    <w:tmpl w:val="A8321950"/>
    <w:lvl w:ilvl="0" w:tplc="0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2" w15:restartNumberingAfterBreak="0">
    <w:nsid w:val="146E629B"/>
    <w:multiLevelType w:val="multilevel"/>
    <w:tmpl w:val="4A120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C371C9"/>
    <w:multiLevelType w:val="hybridMultilevel"/>
    <w:tmpl w:val="11C62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D914F5"/>
    <w:multiLevelType w:val="multilevel"/>
    <w:tmpl w:val="674C6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344059"/>
    <w:multiLevelType w:val="multilevel"/>
    <w:tmpl w:val="B3D0E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FE549A"/>
    <w:multiLevelType w:val="multilevel"/>
    <w:tmpl w:val="E2DCA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773873"/>
    <w:multiLevelType w:val="multilevel"/>
    <w:tmpl w:val="9CAAB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42D12EF"/>
    <w:multiLevelType w:val="multilevel"/>
    <w:tmpl w:val="034E0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851639B"/>
    <w:multiLevelType w:val="multilevel"/>
    <w:tmpl w:val="1DDCD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BD00C11"/>
    <w:multiLevelType w:val="hybridMultilevel"/>
    <w:tmpl w:val="3B5A6300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685053"/>
    <w:multiLevelType w:val="multilevel"/>
    <w:tmpl w:val="89422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7464117"/>
    <w:multiLevelType w:val="multilevel"/>
    <w:tmpl w:val="8BA0E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6F81FEA"/>
    <w:multiLevelType w:val="multilevel"/>
    <w:tmpl w:val="2250E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8934C58"/>
    <w:multiLevelType w:val="multilevel"/>
    <w:tmpl w:val="43823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940244E"/>
    <w:multiLevelType w:val="multilevel"/>
    <w:tmpl w:val="168EA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B9E7E34"/>
    <w:multiLevelType w:val="multilevel"/>
    <w:tmpl w:val="EA2C2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FB16348"/>
    <w:multiLevelType w:val="multilevel"/>
    <w:tmpl w:val="363C1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197227C"/>
    <w:multiLevelType w:val="multilevel"/>
    <w:tmpl w:val="747EA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7A454AC"/>
    <w:multiLevelType w:val="multilevel"/>
    <w:tmpl w:val="14F09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42176E9"/>
    <w:multiLevelType w:val="multilevel"/>
    <w:tmpl w:val="491AD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61E2F9A"/>
    <w:multiLevelType w:val="multilevel"/>
    <w:tmpl w:val="A622D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E3D4A20"/>
    <w:multiLevelType w:val="multilevel"/>
    <w:tmpl w:val="D55A5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F357750"/>
    <w:multiLevelType w:val="multilevel"/>
    <w:tmpl w:val="0FFED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2"/>
  </w:num>
  <w:num w:numId="3">
    <w:abstractNumId w:val="0"/>
  </w:num>
  <w:num w:numId="4">
    <w:abstractNumId w:val="18"/>
  </w:num>
  <w:num w:numId="5">
    <w:abstractNumId w:val="20"/>
  </w:num>
  <w:num w:numId="6">
    <w:abstractNumId w:val="4"/>
  </w:num>
  <w:num w:numId="7">
    <w:abstractNumId w:val="23"/>
  </w:num>
  <w:num w:numId="8">
    <w:abstractNumId w:val="16"/>
  </w:num>
  <w:num w:numId="9">
    <w:abstractNumId w:val="13"/>
  </w:num>
  <w:num w:numId="10">
    <w:abstractNumId w:val="5"/>
  </w:num>
  <w:num w:numId="11">
    <w:abstractNumId w:val="7"/>
  </w:num>
  <w:num w:numId="12">
    <w:abstractNumId w:val="2"/>
  </w:num>
  <w:num w:numId="13">
    <w:abstractNumId w:val="17"/>
  </w:num>
  <w:num w:numId="14">
    <w:abstractNumId w:val="11"/>
  </w:num>
  <w:num w:numId="15">
    <w:abstractNumId w:val="6"/>
  </w:num>
  <w:num w:numId="16">
    <w:abstractNumId w:val="15"/>
  </w:num>
  <w:num w:numId="17">
    <w:abstractNumId w:val="21"/>
  </w:num>
  <w:num w:numId="18">
    <w:abstractNumId w:val="14"/>
  </w:num>
  <w:num w:numId="19">
    <w:abstractNumId w:val="9"/>
  </w:num>
  <w:num w:numId="20">
    <w:abstractNumId w:val="8"/>
  </w:num>
  <w:num w:numId="21">
    <w:abstractNumId w:val="19"/>
  </w:num>
  <w:num w:numId="22">
    <w:abstractNumId w:val="12"/>
  </w:num>
  <w:num w:numId="23">
    <w:abstractNumId w:val="3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0" w:nlCheck="1" w:checkStyle="0"/>
  <w:activeWritingStyle w:appName="MSWord" w:lang="en-GB" w:vendorID="64" w:dllVersion="0" w:nlCheck="1" w:checkStyle="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0MzKxNDYyMTMwNjRX0lEKTi0uzszPAykwrAUAGranFCwAAAA="/>
  </w:docVars>
  <w:rsids>
    <w:rsidRoot w:val="004A46FB"/>
    <w:rsid w:val="001A13A7"/>
    <w:rsid w:val="003A5484"/>
    <w:rsid w:val="004A46FB"/>
    <w:rsid w:val="004A7291"/>
    <w:rsid w:val="00562D3E"/>
    <w:rsid w:val="005B25AB"/>
    <w:rsid w:val="006A769C"/>
    <w:rsid w:val="00771910"/>
    <w:rsid w:val="0078503C"/>
    <w:rsid w:val="007F2177"/>
    <w:rsid w:val="009C25C1"/>
    <w:rsid w:val="009E21BD"/>
    <w:rsid w:val="00AA1C3E"/>
    <w:rsid w:val="00AA2CAC"/>
    <w:rsid w:val="00B575D7"/>
    <w:rsid w:val="00BE394B"/>
    <w:rsid w:val="00D40247"/>
    <w:rsid w:val="00DE371A"/>
    <w:rsid w:val="00ED66B9"/>
    <w:rsid w:val="00F13663"/>
    <w:rsid w:val="00F41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6BD5E"/>
  <w14:defaultImageDpi w14:val="3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4A46FB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msolistparagraph">
    <w:name w:val="x_msolistparagraph"/>
    <w:basedOn w:val="Normal"/>
    <w:rsid w:val="004A46FB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A46F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B25AB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D40247"/>
    <w:rPr>
      <w:color w:val="0000FF"/>
      <w:u w:val="single"/>
    </w:rPr>
  </w:style>
  <w:style w:type="table" w:styleId="TableGrid">
    <w:name w:val="Table Grid"/>
    <w:basedOn w:val="TableNormal"/>
    <w:uiPriority w:val="39"/>
    <w:rsid w:val="009C25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2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nagaran, Dhakshenya</dc:creator>
  <cp:keywords/>
  <dc:description/>
  <cp:lastModifiedBy>DHAKSHEN001@e.ntu.edu.sg</cp:lastModifiedBy>
  <cp:revision>5</cp:revision>
  <dcterms:created xsi:type="dcterms:W3CDTF">2020-07-27T02:16:00Z</dcterms:created>
  <dcterms:modified xsi:type="dcterms:W3CDTF">2020-07-27T02:22:00Z</dcterms:modified>
</cp:coreProperties>
</file>